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95EE1" w14:textId="1A04347D" w:rsidR="00E32C69" w:rsidRDefault="00E32C69" w:rsidP="00E32C69"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rend of signal, take myocardial infarction as an example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6"/>
        <w:gridCol w:w="687"/>
        <w:gridCol w:w="687"/>
        <w:gridCol w:w="687"/>
        <w:gridCol w:w="687"/>
        <w:gridCol w:w="687"/>
        <w:gridCol w:w="687"/>
        <w:gridCol w:w="687"/>
        <w:gridCol w:w="687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</w:tblGrid>
      <w:tr w:rsidR="00E32C69" w:rsidRPr="00E32C69" w14:paraId="2362CAA7" w14:textId="77777777" w:rsidTr="00E32C69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9168" w14:textId="77777777" w:rsidR="00E32C69" w:rsidRPr="00E32C69" w:rsidRDefault="00E32C69" w:rsidP="00E32C6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MI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447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04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0CB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05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567F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06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F86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07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CFC6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08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D3E5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09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C06C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0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CCF8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1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28DA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2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F61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3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4B8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4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DB66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5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A6B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6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232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7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A8F7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8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EEDD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19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53AD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20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E0F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21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A099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022.00 </w:t>
            </w:r>
          </w:p>
        </w:tc>
      </w:tr>
      <w:tr w:rsidR="00E32C69" w:rsidRPr="00E32C69" w14:paraId="55CBE90A" w14:textId="77777777" w:rsidTr="00E32C6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D9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3DA8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B25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A0AF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3609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D6A8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A747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03C5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6027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8BDD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7301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BF68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F504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439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A44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318E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025B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3AF2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203E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B8F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C69" w:rsidRPr="00E32C69" w14:paraId="4D5E2057" w14:textId="77777777" w:rsidTr="00E32C6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867" w14:textId="77777777" w:rsidR="00E32C69" w:rsidRPr="00E32C69" w:rsidRDefault="00E32C69" w:rsidP="00E32C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IC025 </w:t>
            </w:r>
            <w:proofErr w:type="spellStart"/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CCE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CD0C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221F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428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4A6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E781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1BCE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5C70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342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21DD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4DA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ABE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1F5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9663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3DF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DF08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1AD6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0E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4A9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E32C69" w:rsidRPr="00E32C69" w14:paraId="38CE9569" w14:textId="77777777" w:rsidTr="00E32C6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853E" w14:textId="77777777" w:rsidR="00E32C69" w:rsidRPr="00E32C69" w:rsidRDefault="00E32C69" w:rsidP="00E32C6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IC025 </w:t>
            </w:r>
            <w:proofErr w:type="spellStart"/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7AF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D8C1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61B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ADA0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A34C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216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59FD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0A2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8A3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12F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9FCF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B67F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800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14E1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BD27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4A98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9B9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E576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D61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</w:tr>
      <w:tr w:rsidR="00E32C69" w:rsidRPr="00E32C69" w14:paraId="67E4A8B5" w14:textId="77777777" w:rsidTr="00E32C6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C18C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00FB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9752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DB44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7533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19E3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1D0B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E0F8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9037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789C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97FE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C244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8B96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CE03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EBC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D61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85DD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4EE4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7856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70A8" w14:textId="77777777" w:rsidR="00E32C69" w:rsidRPr="00E32C69" w:rsidRDefault="00E32C69" w:rsidP="00E32C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C69" w:rsidRPr="00E32C69" w14:paraId="7D4D28C3" w14:textId="77777777" w:rsidTr="00E32C6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1320" w14:textId="77777777" w:rsidR="00E32C69" w:rsidRPr="00E32C69" w:rsidRDefault="00E32C69" w:rsidP="00E32C6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ln ROR </w:t>
            </w:r>
            <w:proofErr w:type="spellStart"/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97A1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FA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30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A02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36D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543C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46F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F19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AD09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E5D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81EE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5CB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4088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9000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DBD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80E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A401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6658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2FB6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</w:tr>
      <w:tr w:rsidR="00E32C69" w:rsidRPr="00E32C69" w14:paraId="186762D2" w14:textId="77777777" w:rsidTr="00E32C6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C444" w14:textId="77777777" w:rsidR="00E32C69" w:rsidRPr="00E32C69" w:rsidRDefault="00E32C69" w:rsidP="00E32C6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ln ROR </w:t>
            </w:r>
            <w:proofErr w:type="spellStart"/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2F41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C68D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E578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E2B0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7FAF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03F41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82E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5733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1399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A6C8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0419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10AD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0F07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5963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D646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14D2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8A83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B5B4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ACBB" w14:textId="77777777" w:rsidR="00E32C69" w:rsidRPr="00E32C69" w:rsidRDefault="00E32C69" w:rsidP="00E32C69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C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</w:tr>
    </w:tbl>
    <w:p w14:paraId="4ED7F7D7" w14:textId="36D1D50B" w:rsidR="00E32C69" w:rsidRPr="00E32C69" w:rsidRDefault="00E32C69">
      <w:pPr>
        <w:rPr>
          <w:rFonts w:hint="eastAsia"/>
        </w:rPr>
      </w:pPr>
      <w:r>
        <w:rPr>
          <w:rFonts w:ascii="Times New Roman" w:hAnsi="Times New Roman" w:cs="Times New Roman"/>
          <w:sz w:val="20"/>
          <w:szCs w:val="20"/>
        </w:rPr>
        <w:t>IC</w:t>
      </w:r>
      <w:r w:rsidRPr="00E32C69">
        <w:rPr>
          <w:rFonts w:ascii="Times New Roman" w:hAnsi="Times New Roman" w:cs="Times New Roman"/>
          <w:sz w:val="20"/>
          <w:szCs w:val="20"/>
          <w:vertAlign w:val="subscript"/>
        </w:rPr>
        <w:t>025</w:t>
      </w:r>
      <w:r>
        <w:rPr>
          <w:rFonts w:ascii="Times New Roman" w:hAnsi="Times New Roman" w:cs="Times New Roman"/>
          <w:sz w:val="20"/>
          <w:szCs w:val="20"/>
        </w:rPr>
        <w:t xml:space="preserve">: lower limit of information component; ln ROR: </w:t>
      </w:r>
      <w:hyperlink r:id="rId6" w:history="1">
        <w:r w:rsidRPr="00697589">
          <w:rPr>
            <w:rFonts w:ascii="Times New Roman" w:hAnsi="Times New Roman"/>
            <w:sz w:val="20"/>
          </w:rPr>
          <w:t>natural logarithm</w:t>
        </w:r>
      </w:hyperlink>
      <w:r w:rsidRPr="00697589">
        <w:rPr>
          <w:rFonts w:ascii="Times New Roman" w:hAnsi="Times New Roman"/>
          <w:sz w:val="20"/>
        </w:rPr>
        <w:t xml:space="preserve"> value of ROR</w:t>
      </w:r>
      <w:r>
        <w:rPr>
          <w:rFonts w:ascii="Times New Roman" w:hAnsi="Times New Roman"/>
          <w:sz w:val="20"/>
        </w:rPr>
        <w:t xml:space="preserve">; </w:t>
      </w:r>
      <w:proofErr w:type="spellStart"/>
      <w:r>
        <w:rPr>
          <w:rFonts w:ascii="Times New Roman" w:hAnsi="Times New Roman"/>
          <w:sz w:val="20"/>
        </w:rPr>
        <w:t>acm</w:t>
      </w:r>
      <w:proofErr w:type="spellEnd"/>
      <w:r>
        <w:rPr>
          <w:rFonts w:ascii="Times New Roman" w:hAnsi="Times New Roman"/>
          <w:sz w:val="20"/>
        </w:rPr>
        <w:t xml:space="preserve">: calculation based on dataset accumulated year after year; </w:t>
      </w:r>
      <w:proofErr w:type="spellStart"/>
      <w:r>
        <w:rPr>
          <w:rFonts w:ascii="Times New Roman" w:hAnsi="Times New Roman"/>
          <w:sz w:val="20"/>
        </w:rPr>
        <w:t>sep</w:t>
      </w:r>
      <w:proofErr w:type="spellEnd"/>
      <w:r>
        <w:rPr>
          <w:rFonts w:ascii="Times New Roman" w:hAnsi="Times New Roman"/>
          <w:sz w:val="20"/>
        </w:rPr>
        <w:t>: calculation based on dataset of every single year.</w:t>
      </w:r>
    </w:p>
    <w:sectPr w:rsidR="00E32C69" w:rsidRPr="00E32C69" w:rsidSect="00E32C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1BCCB" w14:textId="77777777" w:rsidR="00B06900" w:rsidRDefault="00B06900" w:rsidP="00E32C69">
      <w:r>
        <w:separator/>
      </w:r>
    </w:p>
  </w:endnote>
  <w:endnote w:type="continuationSeparator" w:id="0">
    <w:p w14:paraId="71CCF61D" w14:textId="77777777" w:rsidR="00B06900" w:rsidRDefault="00B06900" w:rsidP="00E32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CADF8" w14:textId="77777777" w:rsidR="00B06900" w:rsidRDefault="00B06900" w:rsidP="00E32C69">
      <w:r>
        <w:separator/>
      </w:r>
    </w:p>
  </w:footnote>
  <w:footnote w:type="continuationSeparator" w:id="0">
    <w:p w14:paraId="5B8FB0D3" w14:textId="77777777" w:rsidR="00B06900" w:rsidRDefault="00B06900" w:rsidP="00E32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080"/>
    <w:rsid w:val="00021080"/>
    <w:rsid w:val="0085679F"/>
    <w:rsid w:val="009B38ED"/>
    <w:rsid w:val="00B06900"/>
    <w:rsid w:val="00D738AE"/>
    <w:rsid w:val="00E3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8D8AE"/>
  <w15:chartTrackingRefBased/>
  <w15:docId w15:val="{4EDBE16A-5A97-4CDB-B219-A9B101257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C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8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I</dc:creator>
  <cp:keywords/>
  <dc:description/>
  <cp:lastModifiedBy>ZHAO HUI</cp:lastModifiedBy>
  <cp:revision>2</cp:revision>
  <dcterms:created xsi:type="dcterms:W3CDTF">2023-02-21T07:37:00Z</dcterms:created>
  <dcterms:modified xsi:type="dcterms:W3CDTF">2023-02-21T07:43:00Z</dcterms:modified>
</cp:coreProperties>
</file>